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7D7" w:rsidRPr="007E3D91" w:rsidRDefault="00194286" w:rsidP="00831C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E3D91" w:rsidRPr="007E3D9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E3D91" w:rsidRPr="007E3D91">
        <w:rPr>
          <w:rFonts w:ascii="Times New Roman" w:hAnsi="Times New Roman" w:cs="Times New Roman"/>
          <w:b/>
          <w:sz w:val="24"/>
          <w:szCs w:val="24"/>
        </w:rPr>
        <w:t xml:space="preserve"> Soil MBC, </w:t>
      </w:r>
      <w:bookmarkStart w:id="0" w:name="_GoBack"/>
      <w:bookmarkEnd w:id="0"/>
      <w:r w:rsidR="007E3D91" w:rsidRPr="007E3D91">
        <w:rPr>
          <w:rFonts w:ascii="Times New Roman" w:hAnsi="Times New Roman" w:cs="Times New Roman"/>
          <w:b/>
          <w:sz w:val="24"/>
          <w:szCs w:val="24"/>
        </w:rPr>
        <w:t>SBR and C</w:t>
      </w:r>
      <w:r w:rsidR="007E3D91" w:rsidRPr="007E3D91">
        <w:rPr>
          <w:rFonts w:ascii="Times New Roman" w:hAnsi="Times New Roman" w:cs="Times New Roman"/>
          <w:b/>
          <w:sz w:val="24"/>
          <w:szCs w:val="24"/>
          <w:vertAlign w:val="subscript"/>
        </w:rPr>
        <w:t>min</w:t>
      </w:r>
      <w:r w:rsidR="007E3D91" w:rsidRPr="007E3D91">
        <w:rPr>
          <w:rFonts w:ascii="Times New Roman" w:hAnsi="Times New Roman" w:cs="Times New Roman"/>
          <w:b/>
          <w:sz w:val="24"/>
          <w:szCs w:val="24"/>
        </w:rPr>
        <w:t xml:space="preserve"> under different fertilization treatments</w:t>
      </w:r>
      <w:r w:rsidR="007E3D9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496795276"/>
      <w:r w:rsidR="007E3D91">
        <w:rPr>
          <w:rFonts w:ascii="Times New Roman" w:hAnsi="Times New Roman" w:cs="Times New Roman"/>
          <w:b/>
          <w:sz w:val="24"/>
          <w:szCs w:val="24"/>
        </w:rPr>
        <w:t>(</w:t>
      </w:r>
      <w:r w:rsidR="009119A5">
        <w:rPr>
          <w:rFonts w:ascii="Times New Roman" w:hAnsi="Times New Roman" w:cs="Times New Roman"/>
          <w:b/>
          <w:sz w:val="24"/>
          <w:szCs w:val="24"/>
        </w:rPr>
        <w:t>mean</w:t>
      </w:r>
      <w:r w:rsidR="007E3D91" w:rsidRPr="007E3D91">
        <w:rPr>
          <w:rFonts w:ascii="Times New Roman" w:hAnsi="Times New Roman" w:cs="Times New Roman"/>
          <w:b/>
          <w:sz w:val="24"/>
          <w:szCs w:val="24"/>
        </w:rPr>
        <w:t xml:space="preserve"> ± SD</w:t>
      </w:r>
      <w:r w:rsidR="007E3D91">
        <w:rPr>
          <w:rFonts w:ascii="Times New Roman" w:hAnsi="Times New Roman" w:cs="Times New Roman"/>
          <w:b/>
          <w:sz w:val="24"/>
          <w:szCs w:val="24"/>
        </w:rPr>
        <w:t>)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273"/>
        <w:gridCol w:w="2998"/>
        <w:gridCol w:w="4659"/>
        <w:gridCol w:w="4028"/>
      </w:tblGrid>
      <w:tr w:rsidR="00B818F9" w:rsidRPr="00B818F9" w:rsidTr="00B818F9">
        <w:trPr>
          <w:trHeight w:val="345"/>
        </w:trPr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Treatments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MBC (mg kg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val="en-GB"/>
              </w:rPr>
              <w:t>-1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)</w:t>
            </w:r>
          </w:p>
        </w:tc>
        <w:tc>
          <w:tcPr>
            <w:tcW w:w="1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SBR (mg CO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bscript"/>
                <w:lang w:val="en-GB"/>
              </w:rPr>
              <w:t>2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-C d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val="en-GB"/>
              </w:rPr>
              <w:t>-1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 xml:space="preserve"> kg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val="en-GB"/>
              </w:rPr>
              <w:t>-1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)</w:t>
            </w:r>
          </w:p>
        </w:tc>
        <w:tc>
          <w:tcPr>
            <w:tcW w:w="1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C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bscript"/>
                <w:lang w:val="en-GB"/>
              </w:rPr>
              <w:t>min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 xml:space="preserve"> (mg CO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bscript"/>
                <w:lang w:val="en-GB"/>
              </w:rPr>
              <w:t>2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-C kg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vertAlign w:val="superscript"/>
                <w:lang w:val="en-GB"/>
              </w:rPr>
              <w:t>-1</w:t>
            </w: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)</w:t>
            </w:r>
          </w:p>
        </w:tc>
      </w:tr>
      <w:tr w:rsidR="00B818F9" w:rsidRPr="00B818F9" w:rsidTr="00B818F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CK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317.3±42.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53.2±3.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667.4±102.4</w:t>
            </w:r>
          </w:p>
        </w:tc>
      </w:tr>
      <w:tr w:rsidR="00B818F9" w:rsidRPr="00B818F9" w:rsidTr="00B818F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N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433.7±22.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63.5±2.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647.9±90.6</w:t>
            </w:r>
          </w:p>
        </w:tc>
      </w:tr>
      <w:tr w:rsidR="00B818F9" w:rsidRPr="00B818F9" w:rsidTr="00B818F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NP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412.3±5.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79.4±7.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790.6±76.6</w:t>
            </w:r>
          </w:p>
        </w:tc>
      </w:tr>
      <w:tr w:rsidR="00B818F9" w:rsidRPr="00B818F9" w:rsidTr="00B818F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NPK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445.8±58.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61.3±15.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707.4±161.6</w:t>
            </w:r>
          </w:p>
        </w:tc>
      </w:tr>
      <w:tr w:rsidR="00B818F9" w:rsidRPr="00B818F9" w:rsidTr="00B818F9">
        <w:trPr>
          <w:trHeight w:val="285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NPKM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572.3±21.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79.9±11.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1022.3±55.4</w:t>
            </w:r>
          </w:p>
        </w:tc>
      </w:tr>
      <w:tr w:rsidR="00B818F9" w:rsidRPr="00B818F9" w:rsidTr="00B818F9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  <w:lang w:val="en-GB"/>
              </w:rPr>
              <w:t>NPKM2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596.2±22.8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81.6±8.3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8F9" w:rsidRPr="00B818F9" w:rsidRDefault="00B818F9" w:rsidP="00B818F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81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1109.6±144.7</w:t>
            </w:r>
          </w:p>
        </w:tc>
      </w:tr>
    </w:tbl>
    <w:p w:rsidR="00B818F9" w:rsidRPr="00831C13" w:rsidRDefault="00B818F9" w:rsidP="001942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818F9" w:rsidRPr="00831C13" w:rsidSect="00831C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4F31" w:rsidRDefault="000A4F31" w:rsidP="00831C13">
      <w:r>
        <w:separator/>
      </w:r>
    </w:p>
  </w:endnote>
  <w:endnote w:type="continuationSeparator" w:id="0">
    <w:p w:rsidR="000A4F31" w:rsidRDefault="000A4F31" w:rsidP="00831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4F31" w:rsidRDefault="000A4F31" w:rsidP="00831C13">
      <w:r>
        <w:separator/>
      </w:r>
    </w:p>
  </w:footnote>
  <w:footnote w:type="continuationSeparator" w:id="0">
    <w:p w:rsidR="000A4F31" w:rsidRDefault="000A4F31" w:rsidP="00831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04"/>
    <w:rsid w:val="000A4F31"/>
    <w:rsid w:val="000E6914"/>
    <w:rsid w:val="000F2926"/>
    <w:rsid w:val="00194286"/>
    <w:rsid w:val="0026561A"/>
    <w:rsid w:val="003262B5"/>
    <w:rsid w:val="003B1B98"/>
    <w:rsid w:val="00432BB5"/>
    <w:rsid w:val="00487299"/>
    <w:rsid w:val="00504631"/>
    <w:rsid w:val="00681E05"/>
    <w:rsid w:val="006A7FFA"/>
    <w:rsid w:val="007E3D91"/>
    <w:rsid w:val="00831C13"/>
    <w:rsid w:val="0086376D"/>
    <w:rsid w:val="009119A5"/>
    <w:rsid w:val="00956E27"/>
    <w:rsid w:val="00AE47D7"/>
    <w:rsid w:val="00AE6CAA"/>
    <w:rsid w:val="00B218C8"/>
    <w:rsid w:val="00B818F9"/>
    <w:rsid w:val="00D820BE"/>
    <w:rsid w:val="00F51483"/>
    <w:rsid w:val="00FD1804"/>
    <w:rsid w:val="00FF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CE8CF"/>
  <w15:chartTrackingRefBased/>
  <w15:docId w15:val="{228F09A4-FAD2-4BF7-845B-4FFA0DF6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C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9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n</dc:creator>
  <cp:keywords/>
  <dc:description/>
  <cp:lastModifiedBy>slin</cp:lastModifiedBy>
  <cp:revision>15</cp:revision>
  <dcterms:created xsi:type="dcterms:W3CDTF">2017-10-26T07:23:00Z</dcterms:created>
  <dcterms:modified xsi:type="dcterms:W3CDTF">2017-12-08T01:03:00Z</dcterms:modified>
</cp:coreProperties>
</file>